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B11AC" w14:textId="6D36F846" w:rsidR="00367CF7" w:rsidRPr="00FB053E" w:rsidRDefault="00367CF7" w:rsidP="006C1336">
      <w:pPr>
        <w:spacing w:line="360" w:lineRule="auto"/>
        <w:rPr>
          <w:rFonts w:ascii="Arial" w:hAnsi="Arial" w:cs="Arial"/>
          <w:b/>
          <w:iCs/>
          <w:sz w:val="18"/>
          <w:szCs w:val="18"/>
          <w:lang w:eastAsia="ja-JP"/>
        </w:rPr>
      </w:pPr>
      <w:r w:rsidRPr="00FB053E">
        <w:rPr>
          <w:rFonts w:ascii="Arial" w:hAnsi="Arial" w:cs="Arial"/>
          <w:b/>
          <w:iCs/>
          <w:sz w:val="18"/>
          <w:szCs w:val="18"/>
          <w:lang w:eastAsia="ja-JP"/>
        </w:rPr>
        <w:t xml:space="preserve">Table </w:t>
      </w:r>
      <w:r w:rsidR="00FB053E" w:rsidRPr="00FB053E">
        <w:rPr>
          <w:rFonts w:ascii="Arial" w:hAnsi="Arial" w:cs="Arial"/>
          <w:b/>
          <w:iCs/>
          <w:sz w:val="18"/>
          <w:szCs w:val="18"/>
          <w:lang w:eastAsia="ja-JP"/>
        </w:rPr>
        <w:t>S</w:t>
      </w:r>
      <w:r w:rsidRPr="00FB053E">
        <w:rPr>
          <w:rFonts w:ascii="Arial" w:hAnsi="Arial" w:cs="Arial"/>
          <w:b/>
          <w:iCs/>
          <w:sz w:val="18"/>
          <w:szCs w:val="18"/>
          <w:lang w:eastAsia="ja-JP"/>
        </w:rPr>
        <w:t>1. Strains used in this study</w:t>
      </w:r>
    </w:p>
    <w:p w14:paraId="4231BC2A" w14:textId="42EB607B" w:rsidR="00367CF7" w:rsidRPr="009A18BB" w:rsidRDefault="00367CF7" w:rsidP="006C1336">
      <w:pPr>
        <w:spacing w:line="360" w:lineRule="auto"/>
        <w:rPr>
          <w:rFonts w:ascii="Arial" w:hAnsi="Arial" w:cs="Arial"/>
          <w:iCs/>
          <w:sz w:val="18"/>
          <w:szCs w:val="18"/>
          <w:lang w:eastAsia="ja-JP"/>
        </w:rPr>
      </w:pPr>
      <w:r w:rsidRPr="009A18BB">
        <w:rPr>
          <w:rFonts w:ascii="Arial" w:hAnsi="Arial" w:cs="Arial"/>
          <w:iCs/>
          <w:sz w:val="18"/>
          <w:szCs w:val="18"/>
          <w:lang w:eastAsia="ja-JP"/>
        </w:rPr>
        <w:t>_________________________________________________________________________</w:t>
      </w:r>
      <w:r w:rsidR="00872BB5">
        <w:rPr>
          <w:rFonts w:ascii="Arial" w:hAnsi="Arial" w:cs="Arial"/>
          <w:iCs/>
          <w:sz w:val="18"/>
          <w:szCs w:val="18"/>
          <w:lang w:eastAsia="ja-JP"/>
        </w:rPr>
        <w:t>______________</w:t>
      </w:r>
      <w:r w:rsidRPr="009A18BB">
        <w:rPr>
          <w:rFonts w:ascii="Arial" w:hAnsi="Arial" w:cs="Arial"/>
          <w:iCs/>
          <w:sz w:val="18"/>
          <w:szCs w:val="18"/>
          <w:lang w:eastAsia="ja-JP"/>
        </w:rPr>
        <w:t>__________</w:t>
      </w:r>
    </w:p>
    <w:p w14:paraId="54A88247" w14:textId="2DA5F1B0" w:rsidR="00967CCF" w:rsidRPr="00DB76C3" w:rsidRDefault="00967CCF" w:rsidP="00967CCF">
      <w:pPr>
        <w:spacing w:line="360" w:lineRule="auto"/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</w:pP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Strain     </w:t>
      </w:r>
      <w:r w:rsidRPr="00DB76C3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ab/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Genotype</w:t>
      </w:r>
    </w:p>
    <w:p w14:paraId="3E755115" w14:textId="5619ACA1" w:rsidR="00764DF5" w:rsidRPr="009A18BB" w:rsidRDefault="00764DF5" w:rsidP="006C1336">
      <w:pPr>
        <w:spacing w:line="360" w:lineRule="auto"/>
        <w:rPr>
          <w:rFonts w:ascii="MS Mincho" w:eastAsia="MS Mincho" w:hAnsi="MS Mincho" w:cs="MS Mincho"/>
          <w:iCs/>
          <w:sz w:val="18"/>
          <w:szCs w:val="18"/>
          <w:lang w:eastAsia="ja-JP"/>
        </w:rPr>
      </w:pPr>
      <w:r w:rsidRPr="009A18BB">
        <w:rPr>
          <w:rFonts w:ascii="MS Mincho" w:eastAsia="MS Mincho" w:hAnsi="MS Mincho" w:cs="MS Mincho"/>
          <w:iCs/>
          <w:sz w:val="18"/>
          <w:szCs w:val="18"/>
          <w:lang w:eastAsia="ja-JP"/>
        </w:rPr>
        <w:t>_________________________________________________________________________________________</w:t>
      </w:r>
      <w:r w:rsidR="00872BB5">
        <w:rPr>
          <w:rFonts w:ascii="MS Mincho" w:eastAsia="MS Mincho" w:hAnsi="MS Mincho" w:cs="MS Mincho"/>
          <w:iCs/>
          <w:sz w:val="18"/>
          <w:szCs w:val="18"/>
          <w:lang w:eastAsia="ja-JP"/>
        </w:rPr>
        <w:t>________________</w:t>
      </w:r>
      <w:r w:rsidRPr="009A18BB">
        <w:rPr>
          <w:rFonts w:ascii="MS Mincho" w:eastAsia="MS Mincho" w:hAnsi="MS Mincho" w:cs="MS Mincho"/>
          <w:iCs/>
          <w:sz w:val="18"/>
          <w:szCs w:val="18"/>
          <w:lang w:eastAsia="ja-JP"/>
        </w:rPr>
        <w:t>___</w:t>
      </w:r>
    </w:p>
    <w:p w14:paraId="5E64BFCA" w14:textId="1C8D69B8" w:rsidR="005310B4" w:rsidRDefault="005310B4" w:rsidP="005310B4">
      <w:pPr>
        <w:spacing w:line="360" w:lineRule="auto"/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</w:pP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HB01</w:t>
      </w:r>
      <w:r w:rsidRPr="005310B4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                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9A18BB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sml1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∆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HphMX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ADH4cs::HIS2</w:t>
      </w:r>
      <w:r w:rsid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 </w:t>
      </w:r>
    </w:p>
    <w:p w14:paraId="525A32F5" w14:textId="0A9396B0" w:rsidR="00BE368F" w:rsidRPr="006D3128" w:rsidRDefault="005310B4" w:rsidP="005310B4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HB02</w:t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</w:r>
      <w:proofErr w:type="spellStart"/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9A18BB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ddc2-S</w:t>
      </w:r>
      <w:proofErr w:type="gramStart"/>
      <w:r>
        <w:rPr>
          <w:rFonts w:ascii="Arial" w:hAnsi="Arial" w:cs="Arial"/>
          <w:i/>
          <w:iCs/>
          <w:sz w:val="18"/>
          <w:szCs w:val="18"/>
          <w:lang w:eastAsia="ja-JP"/>
        </w:rPr>
        <w:t>4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URA3 sml1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∆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HphMX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ADH4cs::HIS2</w:t>
      </w:r>
      <w:r w:rsid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</w:p>
    <w:p w14:paraId="4333A134" w14:textId="66AFCD29" w:rsidR="005310B4" w:rsidRDefault="005310B4" w:rsidP="00872BB5">
      <w:pPr>
        <w:spacing w:line="360" w:lineRule="auto"/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</w:pP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HB09</w:t>
      </w:r>
      <w:r w:rsidRPr="005310B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                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9A18BB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RAD9-</w:t>
      </w:r>
      <w:proofErr w:type="gramStart"/>
      <w:r>
        <w:rPr>
          <w:rFonts w:ascii="Arial" w:hAnsi="Arial" w:cs="Arial"/>
          <w:i/>
          <w:iCs/>
          <w:sz w:val="18"/>
          <w:szCs w:val="18"/>
          <w:lang w:eastAsia="ja-JP"/>
        </w:rPr>
        <w:t>HA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LEU2 sml1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∆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HphMX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ADH4cs::HIS2</w:t>
      </w:r>
      <w:r w:rsid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 </w:t>
      </w:r>
    </w:p>
    <w:p w14:paraId="1C8D1F99" w14:textId="4F5E1435" w:rsidR="00DE2ABF" w:rsidRDefault="005310B4" w:rsidP="005310B4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HB10</w:t>
      </w:r>
      <w:r w:rsidRPr="005310B4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ab/>
        <w:t xml:space="preserve">                </w:t>
      </w:r>
      <w:proofErr w:type="spellStart"/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9A18BB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RAD9-</w:t>
      </w:r>
      <w:proofErr w:type="gramStart"/>
      <w:r>
        <w:rPr>
          <w:rFonts w:ascii="Arial" w:hAnsi="Arial" w:cs="Arial"/>
          <w:i/>
          <w:iCs/>
          <w:sz w:val="18"/>
          <w:szCs w:val="18"/>
          <w:lang w:eastAsia="ja-JP"/>
        </w:rPr>
        <w:t>HA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LEU2 ddc2-S4::URA3 sml1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∆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spellStart"/>
      <w:r>
        <w:rPr>
          <w:rFonts w:ascii="Arial" w:hAnsi="Arial" w:cs="Arial"/>
          <w:i/>
          <w:iCs/>
          <w:sz w:val="18"/>
          <w:szCs w:val="18"/>
          <w:lang w:eastAsia="ja-JP"/>
        </w:rPr>
        <w:t>HphMX</w:t>
      </w:r>
      <w:proofErr w:type="spell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 ADH4cs::HIS2</w:t>
      </w:r>
      <w:r w:rsid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 </w:t>
      </w:r>
    </w:p>
    <w:p w14:paraId="566B2B80" w14:textId="7B20F10F" w:rsidR="00DE2ABF" w:rsidRDefault="00DE2ABF" w:rsidP="00DE2ABF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HB12 </w:t>
      </w:r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                 </w:t>
      </w:r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DE2ABF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DDC1-</w:t>
      </w:r>
      <w:proofErr w:type="gram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HA::</w:t>
      </w:r>
      <w:proofErr w:type="gramEnd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LEU2 sml1∆::</w:t>
      </w:r>
      <w:proofErr w:type="spell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HphMX</w:t>
      </w:r>
      <w:proofErr w:type="spellEnd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ADH4cs::HIS2  </w:t>
      </w:r>
    </w:p>
    <w:p w14:paraId="6F2046DB" w14:textId="098B513C" w:rsidR="00644803" w:rsidRPr="00DE2ABF" w:rsidRDefault="00644803" w:rsidP="00DE2ABF">
      <w:pPr>
        <w:spacing w:line="360" w:lineRule="auto"/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</w:pP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HB1</w:t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3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 </w:t>
      </w:r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                 </w:t>
      </w:r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ab/>
      </w:r>
      <w:proofErr w:type="spell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DE2ABF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-inc</w:t>
      </w:r>
      <w:proofErr w:type="spellEnd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DDC1-</w:t>
      </w:r>
      <w:proofErr w:type="gram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HA::</w:t>
      </w:r>
      <w:proofErr w:type="gramEnd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LEU2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ddc2-S4::URA3 </w:t>
      </w:r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sml1∆::</w:t>
      </w:r>
      <w:proofErr w:type="spell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HphMX</w:t>
      </w:r>
      <w:proofErr w:type="spellEnd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ADH4cs::HIS2 </w:t>
      </w:r>
    </w:p>
    <w:p w14:paraId="31BB129A" w14:textId="4159C258" w:rsidR="007A3936" w:rsidRPr="00FE6136" w:rsidRDefault="00644803" w:rsidP="00DE2ABF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KS</w:t>
      </w:r>
      <w:r w:rsidR="00FE6136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C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42</w:t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33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       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  <w:t xml:space="preserve"> </w:t>
      </w:r>
      <w:proofErr w:type="spell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DE2ABF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MRC1-</w:t>
      </w:r>
      <w:proofErr w:type="gram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HA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TR</w:t>
      </w:r>
      <w:r w:rsidRPr="00652BFF">
        <w:rPr>
          <w:rFonts w:ascii="Arial" w:hAnsi="Arial" w:cs="Arial"/>
          <w:i/>
          <w:iCs/>
          <w:sz w:val="18"/>
          <w:szCs w:val="18"/>
          <w:lang w:eastAsia="ja-JP"/>
        </w:rPr>
        <w:t>P</w:t>
      </w:r>
      <w:r w:rsidRPr="00652BFF">
        <w:rPr>
          <w:rFonts w:ascii="Arial" w:hAnsi="Arial" w:cs="Arial"/>
          <w:i/>
          <w:iCs/>
          <w:sz w:val="18"/>
          <w:szCs w:val="18"/>
        </w:rPr>
        <w:t>1</w:t>
      </w:r>
      <w:r>
        <w:rPr>
          <w:rFonts w:ascii="Arial" w:hAnsi="Arial" w:cs="Arial"/>
          <w:sz w:val="18"/>
          <w:szCs w:val="18"/>
        </w:rPr>
        <w:t xml:space="preserve"> </w:t>
      </w:r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sml1∆::LEU2 ADH4cs::HIS2</w:t>
      </w:r>
    </w:p>
    <w:p w14:paraId="47DB8EB2" w14:textId="2FE04C76" w:rsidR="00DE2ABF" w:rsidRPr="00DE2ABF" w:rsidRDefault="007A3936" w:rsidP="00DE2ABF">
      <w:pPr>
        <w:spacing w:line="360" w:lineRule="auto"/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</w:pP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KS</w:t>
      </w:r>
      <w:r w:rsidR="00FE6136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C</w:t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4234</w:t>
      </w:r>
      <w:r w:rsidR="00DE2ABF"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</w:r>
      <w:proofErr w:type="spellStart"/>
      <w:r w:rsidR="00DE2ABF" w:rsidRPr="00DE2ABF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DE2ABF" w:rsidRPr="00DE2ABF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="00DE2ABF"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MRC1-</w:t>
      </w:r>
      <w:proofErr w:type="gramStart"/>
      <w:r w:rsidR="00DE2ABF" w:rsidRPr="00DE2ABF">
        <w:rPr>
          <w:rFonts w:ascii="Arial" w:hAnsi="Arial" w:cs="Arial"/>
          <w:i/>
          <w:iCs/>
          <w:sz w:val="18"/>
          <w:szCs w:val="18"/>
          <w:lang w:eastAsia="ja-JP"/>
        </w:rPr>
        <w:t>HA::</w:t>
      </w:r>
      <w:proofErr w:type="gramEnd"/>
      <w:r w:rsidR="00DE2ABF">
        <w:rPr>
          <w:rFonts w:ascii="Arial" w:hAnsi="Arial" w:cs="Arial"/>
          <w:i/>
          <w:iCs/>
          <w:sz w:val="18"/>
          <w:szCs w:val="18"/>
          <w:lang w:eastAsia="ja-JP"/>
        </w:rPr>
        <w:t>TRP</w:t>
      </w:r>
      <w:r w:rsidR="005564B8">
        <w:rPr>
          <w:rFonts w:ascii="Arial" w:hAnsi="Arial" w:cs="Arial"/>
          <w:i/>
          <w:iCs/>
          <w:sz w:val="18"/>
          <w:szCs w:val="18"/>
          <w:lang w:eastAsia="ja-JP"/>
        </w:rPr>
        <w:t>1</w:t>
      </w:r>
      <w:r w:rsidR="00DE2ABF"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ddc2-S4::URA </w:t>
      </w:r>
      <w:r w:rsidR="00644803"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sml1∆::LEU2 </w:t>
      </w:r>
      <w:r w:rsidR="00DE2ABF" w:rsidRPr="00DE2ABF">
        <w:rPr>
          <w:rFonts w:ascii="Arial" w:hAnsi="Arial" w:cs="Arial"/>
          <w:i/>
          <w:iCs/>
          <w:sz w:val="18"/>
          <w:szCs w:val="18"/>
          <w:lang w:eastAsia="ja-JP"/>
        </w:rPr>
        <w:t>ADH4cs::HIS2</w:t>
      </w:r>
    </w:p>
    <w:p w14:paraId="239F70A5" w14:textId="04931302" w:rsidR="00644803" w:rsidRPr="006D3128" w:rsidRDefault="00DE2ABF" w:rsidP="00DE2ABF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KS</w:t>
      </w:r>
      <w:r w:rsidR="00FE6136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C</w:t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4235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     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  <w:t xml:space="preserve"> </w:t>
      </w:r>
      <w:proofErr w:type="spell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DE2ABF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="00644803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MRC1-</w:t>
      </w:r>
      <w:proofErr w:type="gram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HA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TRP1</w:t>
      </w:r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ddc2∆::LEU2 sml1∆::LEU2 ADH4cs::HIS2</w:t>
      </w:r>
    </w:p>
    <w:p w14:paraId="2CFB1E0B" w14:textId="296B88E7" w:rsidR="005564B8" w:rsidRPr="00644803" w:rsidRDefault="005564B8" w:rsidP="005564B8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KS</w:t>
      </w:r>
      <w:r w:rsidR="00FE6136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C</w:t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1178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       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  <w:t xml:space="preserve"> </w:t>
      </w:r>
      <w:proofErr w:type="spell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DE2ABF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sml1</w:t>
      </w:r>
      <w:proofErr w:type="gram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∆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LEU2</w:t>
      </w:r>
    </w:p>
    <w:p w14:paraId="278CDAF8" w14:textId="1D6FDA5D" w:rsidR="00DE2ABF" w:rsidRDefault="00DE2ABF" w:rsidP="00DE2ABF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KS</w:t>
      </w:r>
      <w:r w:rsidR="00FE6136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C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42</w:t>
      </w:r>
      <w:r w:rsidR="00644803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19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       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  <w:t xml:space="preserve"> </w:t>
      </w:r>
      <w:proofErr w:type="spell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DE2ABF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 w:rsidRPr="00644803">
        <w:rPr>
          <w:rFonts w:ascii="Arial" w:hAnsi="Arial" w:cs="Arial"/>
          <w:i/>
          <w:iCs/>
          <w:sz w:val="18"/>
          <w:szCs w:val="18"/>
        </w:rPr>
        <w:t>ddc1</w:t>
      </w:r>
      <w:proofErr w:type="gramStart"/>
      <w:r w:rsidR="00644803" w:rsidRPr="00644803">
        <w:rPr>
          <w:rFonts w:ascii="Arial" w:hAnsi="Arial" w:cs="Arial"/>
          <w:i/>
          <w:iCs/>
          <w:sz w:val="18"/>
          <w:szCs w:val="18"/>
          <w:lang w:eastAsia="ja-JP"/>
        </w:rPr>
        <w:t>∆::</w:t>
      </w:r>
      <w:proofErr w:type="gramEnd"/>
      <w:r w:rsidR="00644803" w:rsidRPr="00644803">
        <w:rPr>
          <w:rFonts w:ascii="Arial" w:hAnsi="Arial" w:cs="Arial"/>
          <w:i/>
          <w:iCs/>
          <w:sz w:val="18"/>
          <w:szCs w:val="18"/>
          <w:lang w:eastAsia="ja-JP"/>
        </w:rPr>
        <w:t xml:space="preserve">LEU2 </w:t>
      </w:r>
      <w:r w:rsidRPr="00644803">
        <w:rPr>
          <w:rFonts w:ascii="Arial" w:hAnsi="Arial" w:cs="Arial"/>
          <w:i/>
          <w:iCs/>
          <w:sz w:val="18"/>
          <w:szCs w:val="18"/>
        </w:rPr>
        <w:t>dna2-AA</w:t>
      </w:r>
      <w:r w:rsidR="00644803" w:rsidRPr="00644803">
        <w:rPr>
          <w:rFonts w:ascii="Arial" w:hAnsi="Arial" w:cs="Arial"/>
          <w:i/>
          <w:iCs/>
          <w:sz w:val="18"/>
          <w:szCs w:val="18"/>
        </w:rPr>
        <w:t>::URA3</w:t>
      </w:r>
      <w:r w:rsidRPr="00DE2ABF">
        <w:rPr>
          <w:rFonts w:ascii="Arial" w:hAnsi="Arial" w:cs="Arial"/>
          <w:sz w:val="18"/>
          <w:szCs w:val="18"/>
        </w:rPr>
        <w:t xml:space="preserve"> </w:t>
      </w:r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sml1∆::</w:t>
      </w:r>
      <w:proofErr w:type="spellStart"/>
      <w:r w:rsidR="005564B8">
        <w:rPr>
          <w:rFonts w:ascii="Arial" w:hAnsi="Arial" w:cs="Arial"/>
          <w:i/>
          <w:iCs/>
          <w:sz w:val="18"/>
          <w:szCs w:val="18"/>
          <w:lang w:eastAsia="ja-JP"/>
        </w:rPr>
        <w:t>HphMX</w:t>
      </w:r>
      <w:proofErr w:type="spellEnd"/>
    </w:p>
    <w:p w14:paraId="22E22553" w14:textId="194CDDFD" w:rsidR="005564B8" w:rsidRDefault="005564B8" w:rsidP="005564B8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K</w:t>
      </w:r>
      <w:r w:rsidR="00FE6136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SC</w:t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3</w:t>
      </w:r>
      <w:r w:rsidR="00FE6136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153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       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  <w:t xml:space="preserve"> </w:t>
      </w:r>
      <w:proofErr w:type="spell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DE2ABF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ddc2-S4::URA</w:t>
      </w:r>
      <w:r w:rsidR="006D3128">
        <w:rPr>
          <w:rFonts w:ascii="Arial" w:hAnsi="Arial" w:cs="Arial"/>
          <w:i/>
          <w:iCs/>
          <w:sz w:val="18"/>
          <w:szCs w:val="18"/>
          <w:lang w:eastAsia="ja-JP"/>
        </w:rPr>
        <w:t>3</w:t>
      </w:r>
      <w:bookmarkStart w:id="0" w:name="_GoBack"/>
      <w:bookmarkEnd w:id="0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sml1∆::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LEU2</w:t>
      </w:r>
    </w:p>
    <w:p w14:paraId="3E4B1B1D" w14:textId="42CDAE11" w:rsidR="005564B8" w:rsidRDefault="005564B8" w:rsidP="005564B8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K</w:t>
      </w:r>
      <w:r w:rsidR="00FE6136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SC1234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    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  <w:t xml:space="preserve"> </w:t>
      </w:r>
      <w:proofErr w:type="spell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DE2ABF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ddc2</w:t>
      </w:r>
      <w:proofErr w:type="gram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∆::</w:t>
      </w:r>
      <w:proofErr w:type="gramEnd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LEU2 sml1∆::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LEU2</w:t>
      </w:r>
    </w:p>
    <w:p w14:paraId="20C1C3DC" w14:textId="5FF1ED92" w:rsidR="00FE6136" w:rsidRPr="00FE6136" w:rsidRDefault="005564B8" w:rsidP="00872BB5">
      <w:pPr>
        <w:spacing w:line="360" w:lineRule="auto"/>
        <w:rPr>
          <w:rFonts w:ascii="Arial" w:hAnsi="Arial" w:cs="Arial"/>
          <w:i/>
          <w:iCs/>
          <w:sz w:val="18"/>
          <w:szCs w:val="18"/>
          <w:lang w:eastAsia="ja-JP"/>
        </w:rPr>
      </w:pP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KS</w:t>
      </w:r>
      <w:r w:rsidR="00FE6136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C</w:t>
      </w: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1186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 xml:space="preserve">       </w:t>
      </w:r>
      <w:r w:rsidRPr="00DE2ABF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  <w:t xml:space="preserve"> </w:t>
      </w:r>
      <w:proofErr w:type="spell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Pr="00DE2ABF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 xml:space="preserve">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mec</w:t>
      </w:r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1</w:t>
      </w:r>
      <w:proofErr w:type="gramStart"/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∆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 xml:space="preserve">LEU2 </w:t>
      </w:r>
      <w:r w:rsidRPr="00DE2ABF">
        <w:rPr>
          <w:rFonts w:ascii="Arial" w:hAnsi="Arial" w:cs="Arial"/>
          <w:i/>
          <w:iCs/>
          <w:sz w:val="18"/>
          <w:szCs w:val="18"/>
          <w:lang w:eastAsia="ja-JP"/>
        </w:rPr>
        <w:t>sml1∆::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LEU2</w:t>
      </w:r>
    </w:p>
    <w:p w14:paraId="37E7A17F" w14:textId="455A478B" w:rsidR="00872BB5" w:rsidRDefault="00872BB5" w:rsidP="00872BB5">
      <w:pPr>
        <w:spacing w:line="360" w:lineRule="auto"/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</w:pPr>
      <w:r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KSC</w:t>
      </w:r>
      <w:r w:rsidR="00B556C9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>3218</w:t>
      </w:r>
      <w:r w:rsidR="002A34FC">
        <w:rPr>
          <w:rFonts w:ascii="Arial" w:hAnsi="Arial" w:cs="Arial"/>
          <w:iCs/>
          <w:color w:val="000000" w:themeColor="text1"/>
          <w:sz w:val="18"/>
          <w:szCs w:val="18"/>
          <w:lang w:eastAsia="ja-JP"/>
        </w:rPr>
        <w:tab/>
      </w:r>
      <w:proofErr w:type="spellStart"/>
      <w:r w:rsidR="002A34FC" w:rsidRPr="00DB76C3">
        <w:rPr>
          <w:rFonts w:ascii="Arial" w:hAnsi="Arial" w:cs="Arial"/>
          <w:i/>
          <w:iCs/>
          <w:color w:val="000000" w:themeColor="text1"/>
          <w:sz w:val="18"/>
          <w:szCs w:val="18"/>
          <w:lang w:eastAsia="ja-JP"/>
        </w:rPr>
        <w:t>MAT</w:t>
      </w:r>
      <w:r w:rsidR="002A34FC" w:rsidRPr="00DB76C3">
        <w:rPr>
          <w:rFonts w:ascii="Arial" w:hAnsi="Arial" w:cs="Arial"/>
          <w:b/>
          <w:iCs/>
          <w:color w:val="000000" w:themeColor="text1"/>
          <w:sz w:val="18"/>
          <w:szCs w:val="18"/>
          <w:lang w:eastAsia="ja-JP"/>
        </w:rPr>
        <w:t>a</w:t>
      </w:r>
      <w:proofErr w:type="spellEnd"/>
      <w:r w:rsidR="002A34FC">
        <w:rPr>
          <w:rFonts w:ascii="Arial" w:hAnsi="Arial" w:cs="Arial"/>
          <w:b/>
          <w:iCs/>
          <w:color w:val="000000" w:themeColor="text1"/>
          <w:sz w:val="18"/>
          <w:szCs w:val="18"/>
          <w:lang w:eastAsia="ja-JP"/>
        </w:rPr>
        <w:t xml:space="preserve"> 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mec1</w:t>
      </w:r>
      <w:proofErr w:type="gramStart"/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∆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::</w:t>
      </w:r>
      <w:proofErr w:type="gramEnd"/>
      <w:r>
        <w:rPr>
          <w:rFonts w:ascii="Arial" w:hAnsi="Arial" w:cs="Arial"/>
          <w:i/>
          <w:iCs/>
          <w:sz w:val="18"/>
          <w:szCs w:val="18"/>
          <w:lang w:eastAsia="ja-JP"/>
        </w:rPr>
        <w:t>LEU2 ddc2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∆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::LEU2 sml1</w:t>
      </w:r>
      <w:r w:rsidRPr="00C07F64">
        <w:rPr>
          <w:rFonts w:ascii="Arial" w:hAnsi="Arial" w:cs="Arial"/>
          <w:i/>
          <w:iCs/>
          <w:sz w:val="18"/>
          <w:szCs w:val="18"/>
          <w:lang w:eastAsia="ja-JP"/>
        </w:rPr>
        <w:t>∆</w:t>
      </w:r>
      <w:r>
        <w:rPr>
          <w:rFonts w:ascii="Arial" w:hAnsi="Arial" w:cs="Arial"/>
          <w:i/>
          <w:iCs/>
          <w:sz w:val="18"/>
          <w:szCs w:val="18"/>
          <w:lang w:eastAsia="ja-JP"/>
        </w:rPr>
        <w:t>::LEU2</w:t>
      </w:r>
    </w:p>
    <w:p w14:paraId="1441431C" w14:textId="6FAF2925" w:rsidR="002478E3" w:rsidRPr="009A18BB" w:rsidRDefault="00764DF5" w:rsidP="006C1336">
      <w:pPr>
        <w:rPr>
          <w:rFonts w:ascii="Arial" w:hAnsi="Arial" w:cs="Arial"/>
          <w:sz w:val="18"/>
          <w:szCs w:val="18"/>
        </w:rPr>
      </w:pPr>
      <w:r w:rsidRPr="009A18BB">
        <w:rPr>
          <w:rFonts w:ascii="Arial" w:hAnsi="Arial" w:cs="Arial"/>
          <w:sz w:val="18"/>
          <w:szCs w:val="18"/>
        </w:rPr>
        <w:t>_________________</w:t>
      </w:r>
      <w:r w:rsidR="00694221" w:rsidRPr="009A18BB">
        <w:rPr>
          <w:rFonts w:ascii="Arial" w:hAnsi="Arial" w:cs="Arial"/>
          <w:sz w:val="18"/>
          <w:szCs w:val="18"/>
        </w:rPr>
        <w:t>_______________________________</w:t>
      </w:r>
      <w:r w:rsidRPr="009A18BB">
        <w:rPr>
          <w:rFonts w:ascii="Arial" w:hAnsi="Arial" w:cs="Arial"/>
          <w:sz w:val="18"/>
          <w:szCs w:val="18"/>
        </w:rPr>
        <w:t>_______________________________</w:t>
      </w:r>
      <w:r w:rsidR="00872BB5">
        <w:rPr>
          <w:rFonts w:ascii="Arial" w:hAnsi="Arial" w:cs="Arial"/>
          <w:sz w:val="18"/>
          <w:szCs w:val="18"/>
        </w:rPr>
        <w:t>___________________</w:t>
      </w:r>
    </w:p>
    <w:p w14:paraId="26B84BDC" w14:textId="176EA6E8" w:rsidR="00D374E7" w:rsidRPr="009A18BB" w:rsidRDefault="00764DF5" w:rsidP="006C133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18"/>
          <w:szCs w:val="18"/>
          <w:lang w:eastAsia="ja-JP"/>
        </w:rPr>
      </w:pPr>
      <w:r w:rsidRPr="009A18BB">
        <w:rPr>
          <w:rFonts w:ascii="Arial" w:hAnsi="Arial" w:cs="Arial"/>
          <w:color w:val="000000"/>
          <w:sz w:val="18"/>
          <w:szCs w:val="18"/>
          <w:lang w:eastAsia="ja-JP"/>
        </w:rPr>
        <w:t>All th</w:t>
      </w:r>
      <w:r w:rsidR="00872BB5">
        <w:rPr>
          <w:rFonts w:ascii="Arial" w:hAnsi="Arial" w:cs="Arial"/>
          <w:color w:val="000000"/>
          <w:sz w:val="18"/>
          <w:szCs w:val="18"/>
          <w:lang w:eastAsia="ja-JP"/>
        </w:rPr>
        <w:t>e strains are isogenic to KS006</w:t>
      </w:r>
      <w:r w:rsidRPr="009A18BB">
        <w:rPr>
          <w:rFonts w:ascii="Arial" w:hAnsi="Arial" w:cs="Arial"/>
          <w:color w:val="000000"/>
          <w:sz w:val="18"/>
          <w:szCs w:val="18"/>
          <w:lang w:eastAsia="ja-JP"/>
        </w:rPr>
        <w:t xml:space="preserve"> (</w:t>
      </w:r>
      <w:proofErr w:type="spellStart"/>
      <w:r w:rsidR="002478E3" w:rsidRPr="009A18BB">
        <w:rPr>
          <w:rFonts w:ascii="Arial" w:hAnsi="Arial" w:cs="Arial"/>
          <w:i/>
          <w:iCs/>
          <w:sz w:val="18"/>
          <w:szCs w:val="18"/>
          <w:lang w:eastAsia="ja-JP"/>
        </w:rPr>
        <w:t>MAT</w:t>
      </w:r>
      <w:r w:rsidR="002478E3" w:rsidRPr="009A18BB">
        <w:rPr>
          <w:rFonts w:ascii="Arial" w:hAnsi="Arial" w:cs="Arial"/>
          <w:b/>
          <w:iCs/>
          <w:sz w:val="18"/>
          <w:szCs w:val="18"/>
          <w:lang w:eastAsia="ja-JP"/>
        </w:rPr>
        <w:t>a</w:t>
      </w:r>
      <w:proofErr w:type="spellEnd"/>
      <w:r w:rsidRPr="009A18BB">
        <w:rPr>
          <w:rFonts w:ascii="Arial" w:hAnsi="Arial" w:cs="Arial"/>
          <w:b/>
          <w:iCs/>
          <w:sz w:val="18"/>
          <w:szCs w:val="18"/>
          <w:lang w:eastAsia="ja-JP"/>
        </w:rPr>
        <w:t xml:space="preserve">, 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ade1</w:t>
      </w:r>
      <w:r w:rsidRPr="009A18BB">
        <w:rPr>
          <w:rFonts w:ascii="Arial" w:hAnsi="Arial" w:cs="Arial"/>
          <w:iCs/>
          <w:sz w:val="18"/>
          <w:szCs w:val="18"/>
          <w:lang w:eastAsia="ja-JP"/>
        </w:rPr>
        <w:t xml:space="preserve">, 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his2</w:t>
      </w:r>
      <w:r w:rsidRPr="009A18BB">
        <w:rPr>
          <w:rFonts w:ascii="Arial" w:hAnsi="Arial" w:cs="Arial"/>
          <w:iCs/>
          <w:sz w:val="18"/>
          <w:szCs w:val="18"/>
          <w:lang w:eastAsia="ja-JP"/>
        </w:rPr>
        <w:t xml:space="preserve">, 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leu2</w:t>
      </w:r>
      <w:r w:rsidRPr="009A18BB">
        <w:rPr>
          <w:rFonts w:ascii="Arial" w:hAnsi="Arial" w:cs="Arial"/>
          <w:iCs/>
          <w:sz w:val="18"/>
          <w:szCs w:val="18"/>
          <w:lang w:eastAsia="ja-JP"/>
        </w:rPr>
        <w:t xml:space="preserve">, 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trp1</w:t>
      </w:r>
      <w:r w:rsidRPr="009A18BB">
        <w:rPr>
          <w:rFonts w:ascii="Arial" w:hAnsi="Arial" w:cs="Arial"/>
          <w:iCs/>
          <w:sz w:val="18"/>
          <w:szCs w:val="18"/>
          <w:lang w:eastAsia="ja-JP"/>
        </w:rPr>
        <w:t xml:space="preserve">, </w:t>
      </w:r>
      <w:r w:rsidRPr="009A18BB">
        <w:rPr>
          <w:rFonts w:ascii="Arial" w:hAnsi="Arial" w:cs="Arial"/>
          <w:i/>
          <w:iCs/>
          <w:sz w:val="18"/>
          <w:szCs w:val="18"/>
          <w:lang w:eastAsia="ja-JP"/>
        </w:rPr>
        <w:t>ura3</w:t>
      </w:r>
      <w:r w:rsidRPr="009A18BB">
        <w:rPr>
          <w:rFonts w:ascii="Arial" w:hAnsi="Arial" w:cs="Arial"/>
          <w:iCs/>
          <w:sz w:val="18"/>
          <w:szCs w:val="18"/>
          <w:lang w:eastAsia="ja-JP"/>
        </w:rPr>
        <w:t>)</w:t>
      </w:r>
      <w:r w:rsidR="004123C3">
        <w:rPr>
          <w:rFonts w:ascii="Arial" w:hAnsi="Arial" w:cs="Arial"/>
          <w:iCs/>
          <w:sz w:val="18"/>
          <w:szCs w:val="18"/>
          <w:lang w:eastAsia="ja-JP"/>
        </w:rPr>
        <w:t>.</w:t>
      </w:r>
    </w:p>
    <w:sectPr w:rsidR="00D374E7" w:rsidRPr="009A18BB" w:rsidSect="006C1336">
      <w:footerReference w:type="even" r:id="rId8"/>
      <w:footerReference w:type="default" r:id="rId9"/>
      <w:pgSz w:w="12240" w:h="15840"/>
      <w:pgMar w:top="720" w:right="1259" w:bottom="720" w:left="9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E37744" w14:textId="77777777" w:rsidR="008D0EAD" w:rsidRDefault="008D0EAD">
      <w:r>
        <w:separator/>
      </w:r>
    </w:p>
  </w:endnote>
  <w:endnote w:type="continuationSeparator" w:id="0">
    <w:p w14:paraId="1C120C02" w14:textId="77777777" w:rsidR="008D0EAD" w:rsidRDefault="008D0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Osaka"/>
    <w:panose1 w:val="020B0604020202020204"/>
    <w:charset w:val="80"/>
    <w:family w:val="auto"/>
    <w:pitch w:val="variable"/>
    <w:sig w:usb0="01000000" w:usb1="00000708" w:usb2="10000000" w:usb3="00000000" w:csb0="00020000" w:csb1="00000000"/>
  </w:font>
  <w:font w:name="MS PGothic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D6728" w14:textId="77777777" w:rsidR="00330AD0" w:rsidRDefault="00330AD0" w:rsidP="005071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0B598D" w14:textId="77777777" w:rsidR="00330AD0" w:rsidRDefault="00330AD0" w:rsidP="005071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B5051A" w14:textId="77777777" w:rsidR="00330AD0" w:rsidRDefault="00330AD0" w:rsidP="005071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56C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918079" w14:textId="77777777" w:rsidR="00330AD0" w:rsidRDefault="00330AD0" w:rsidP="005071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811790" w14:textId="77777777" w:rsidR="008D0EAD" w:rsidRDefault="008D0EAD">
      <w:r>
        <w:separator/>
      </w:r>
    </w:p>
  </w:footnote>
  <w:footnote w:type="continuationSeparator" w:id="0">
    <w:p w14:paraId="547520DF" w14:textId="77777777" w:rsidR="008D0EAD" w:rsidRDefault="008D0E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9EB30AC"/>
    <w:multiLevelType w:val="hybridMultilevel"/>
    <w:tmpl w:val="75EE9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664D5"/>
    <w:multiLevelType w:val="multilevel"/>
    <w:tmpl w:val="16087B68"/>
    <w:lvl w:ilvl="0">
      <w:start w:val="4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5E77D07"/>
    <w:multiLevelType w:val="hybridMultilevel"/>
    <w:tmpl w:val="D83AB6A8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95C0C7A"/>
    <w:multiLevelType w:val="hybridMultilevel"/>
    <w:tmpl w:val="7BFE46C2"/>
    <w:lvl w:ilvl="0" w:tplc="0CD20F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847F6"/>
    <w:multiLevelType w:val="multilevel"/>
    <w:tmpl w:val="C09E237E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280" w:hanging="1800"/>
      </w:pPr>
      <w:rPr>
        <w:rFonts w:hint="default"/>
      </w:rPr>
    </w:lvl>
  </w:abstractNum>
  <w:abstractNum w:abstractNumId="7" w15:restartNumberingAfterBreak="0">
    <w:nsid w:val="267F1DE6"/>
    <w:multiLevelType w:val="hybridMultilevel"/>
    <w:tmpl w:val="5F2A2C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3510" w:hanging="360"/>
      </w:pPr>
    </w:lvl>
    <w:lvl w:ilvl="2" w:tplc="0409001B" w:tentative="1">
      <w:start w:val="1"/>
      <w:numFmt w:val="lowerRoman"/>
      <w:lvlText w:val="%3."/>
      <w:lvlJc w:val="right"/>
      <w:pPr>
        <w:ind w:left="-2790" w:hanging="180"/>
      </w:pPr>
    </w:lvl>
    <w:lvl w:ilvl="3" w:tplc="0409000F" w:tentative="1">
      <w:start w:val="1"/>
      <w:numFmt w:val="decimal"/>
      <w:lvlText w:val="%4."/>
      <w:lvlJc w:val="left"/>
      <w:pPr>
        <w:ind w:left="-2070" w:hanging="360"/>
      </w:pPr>
    </w:lvl>
    <w:lvl w:ilvl="4" w:tplc="04090019" w:tentative="1">
      <w:start w:val="1"/>
      <w:numFmt w:val="lowerLetter"/>
      <w:lvlText w:val="%5."/>
      <w:lvlJc w:val="left"/>
      <w:pPr>
        <w:ind w:left="-1350" w:hanging="360"/>
      </w:pPr>
    </w:lvl>
    <w:lvl w:ilvl="5" w:tplc="0409001B" w:tentative="1">
      <w:start w:val="1"/>
      <w:numFmt w:val="lowerRoman"/>
      <w:lvlText w:val="%6."/>
      <w:lvlJc w:val="right"/>
      <w:pPr>
        <w:ind w:left="-630" w:hanging="180"/>
      </w:pPr>
    </w:lvl>
    <w:lvl w:ilvl="6" w:tplc="0409000F" w:tentative="1">
      <w:start w:val="1"/>
      <w:numFmt w:val="decimal"/>
      <w:lvlText w:val="%7."/>
      <w:lvlJc w:val="left"/>
      <w:pPr>
        <w:ind w:left="90" w:hanging="360"/>
      </w:pPr>
    </w:lvl>
    <w:lvl w:ilvl="7" w:tplc="04090019" w:tentative="1">
      <w:start w:val="1"/>
      <w:numFmt w:val="lowerLetter"/>
      <w:lvlText w:val="%8."/>
      <w:lvlJc w:val="left"/>
      <w:pPr>
        <w:ind w:left="810" w:hanging="360"/>
      </w:pPr>
    </w:lvl>
    <w:lvl w:ilvl="8" w:tplc="0409001B" w:tentative="1">
      <w:start w:val="1"/>
      <w:numFmt w:val="lowerRoman"/>
      <w:lvlText w:val="%9."/>
      <w:lvlJc w:val="right"/>
      <w:pPr>
        <w:ind w:left="1530" w:hanging="180"/>
      </w:pPr>
    </w:lvl>
  </w:abstractNum>
  <w:abstractNum w:abstractNumId="8" w15:restartNumberingAfterBreak="0">
    <w:nsid w:val="2EB46FD6"/>
    <w:multiLevelType w:val="hybridMultilevel"/>
    <w:tmpl w:val="5F6C4D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1CD4523"/>
    <w:multiLevelType w:val="multilevel"/>
    <w:tmpl w:val="C09E237E"/>
    <w:lvl w:ilvl="0">
      <w:start w:val="3"/>
      <w:numFmt w:val="decimal"/>
      <w:lvlText w:val="%1-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280" w:hanging="1800"/>
      </w:pPr>
      <w:rPr>
        <w:rFonts w:hint="default"/>
      </w:rPr>
    </w:lvl>
  </w:abstractNum>
  <w:abstractNum w:abstractNumId="10" w15:restartNumberingAfterBreak="0">
    <w:nsid w:val="3EA87392"/>
    <w:multiLevelType w:val="hybridMultilevel"/>
    <w:tmpl w:val="75EE9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393DC6"/>
    <w:multiLevelType w:val="hybridMultilevel"/>
    <w:tmpl w:val="1C78A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2642A7"/>
    <w:multiLevelType w:val="hybridMultilevel"/>
    <w:tmpl w:val="ACEA0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BE656E"/>
    <w:multiLevelType w:val="hybridMultilevel"/>
    <w:tmpl w:val="2200BB7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CC055F"/>
    <w:multiLevelType w:val="hybridMultilevel"/>
    <w:tmpl w:val="ACEA0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0778A1"/>
    <w:multiLevelType w:val="hybridMultilevel"/>
    <w:tmpl w:val="D40C6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79350E"/>
    <w:multiLevelType w:val="hybridMultilevel"/>
    <w:tmpl w:val="0E9A7EC2"/>
    <w:lvl w:ilvl="0" w:tplc="0CD20F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6645E3"/>
    <w:multiLevelType w:val="hybridMultilevel"/>
    <w:tmpl w:val="4016E5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6"/>
  </w:num>
  <w:num w:numId="4">
    <w:abstractNumId w:val="9"/>
  </w:num>
  <w:num w:numId="5">
    <w:abstractNumId w:val="3"/>
  </w:num>
  <w:num w:numId="6">
    <w:abstractNumId w:val="13"/>
  </w:num>
  <w:num w:numId="7">
    <w:abstractNumId w:val="7"/>
  </w:num>
  <w:num w:numId="8">
    <w:abstractNumId w:val="17"/>
  </w:num>
  <w:num w:numId="9">
    <w:abstractNumId w:val="8"/>
  </w:num>
  <w:num w:numId="10">
    <w:abstractNumId w:val="5"/>
  </w:num>
  <w:num w:numId="11">
    <w:abstractNumId w:val="16"/>
  </w:num>
  <w:num w:numId="12">
    <w:abstractNumId w:val="11"/>
  </w:num>
  <w:num w:numId="13">
    <w:abstractNumId w:val="14"/>
  </w:num>
  <w:num w:numId="14">
    <w:abstractNumId w:val="12"/>
  </w:num>
  <w:num w:numId="15">
    <w:abstractNumId w:val="15"/>
  </w:num>
  <w:num w:numId="16">
    <w:abstractNumId w:val="4"/>
  </w:num>
  <w:num w:numId="17">
    <w:abstractNumId w:val="0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ttptz202k95frae92ws5tdrqeawxpaxrr2vt&quot;&gt;My EndNote Library&lt;record-ids&gt;&lt;item&gt;33&lt;/item&gt;&lt;/record-ids&gt;&lt;/item&gt;&lt;/Libraries&gt;"/>
  </w:docVars>
  <w:rsids>
    <w:rsidRoot w:val="00E3000D"/>
    <w:rsid w:val="00001377"/>
    <w:rsid w:val="000051E5"/>
    <w:rsid w:val="000126D3"/>
    <w:rsid w:val="00012B51"/>
    <w:rsid w:val="00021218"/>
    <w:rsid w:val="000319C5"/>
    <w:rsid w:val="00037A59"/>
    <w:rsid w:val="000532AF"/>
    <w:rsid w:val="000756A5"/>
    <w:rsid w:val="000828DC"/>
    <w:rsid w:val="000854C2"/>
    <w:rsid w:val="0009455F"/>
    <w:rsid w:val="00096875"/>
    <w:rsid w:val="00096CC3"/>
    <w:rsid w:val="000B0FC0"/>
    <w:rsid w:val="000B7493"/>
    <w:rsid w:val="000C0854"/>
    <w:rsid w:val="000C544C"/>
    <w:rsid w:val="000C5867"/>
    <w:rsid w:val="000E18A9"/>
    <w:rsid w:val="000E69AB"/>
    <w:rsid w:val="000F38DD"/>
    <w:rsid w:val="001058D2"/>
    <w:rsid w:val="00110922"/>
    <w:rsid w:val="00114781"/>
    <w:rsid w:val="001206A2"/>
    <w:rsid w:val="0013250C"/>
    <w:rsid w:val="00135661"/>
    <w:rsid w:val="00147A06"/>
    <w:rsid w:val="00147FC1"/>
    <w:rsid w:val="001515CC"/>
    <w:rsid w:val="00152EAE"/>
    <w:rsid w:val="00156CAA"/>
    <w:rsid w:val="00164EFE"/>
    <w:rsid w:val="00165632"/>
    <w:rsid w:val="00165E13"/>
    <w:rsid w:val="00166E1A"/>
    <w:rsid w:val="00167098"/>
    <w:rsid w:val="00185266"/>
    <w:rsid w:val="001868C5"/>
    <w:rsid w:val="001902FA"/>
    <w:rsid w:val="00192262"/>
    <w:rsid w:val="001A72E2"/>
    <w:rsid w:val="001C5EA4"/>
    <w:rsid w:val="001D079F"/>
    <w:rsid w:val="001E0D96"/>
    <w:rsid w:val="001E13BE"/>
    <w:rsid w:val="001F502A"/>
    <w:rsid w:val="001F7C77"/>
    <w:rsid w:val="00202A72"/>
    <w:rsid w:val="002060B1"/>
    <w:rsid w:val="00210A07"/>
    <w:rsid w:val="002114EA"/>
    <w:rsid w:val="00211E30"/>
    <w:rsid w:val="00212AD7"/>
    <w:rsid w:val="00215E05"/>
    <w:rsid w:val="002203A2"/>
    <w:rsid w:val="002208A2"/>
    <w:rsid w:val="002208A4"/>
    <w:rsid w:val="002251F3"/>
    <w:rsid w:val="00233DBB"/>
    <w:rsid w:val="00236683"/>
    <w:rsid w:val="00236C62"/>
    <w:rsid w:val="00240638"/>
    <w:rsid w:val="002476A5"/>
    <w:rsid w:val="002478E3"/>
    <w:rsid w:val="00261680"/>
    <w:rsid w:val="00264D71"/>
    <w:rsid w:val="00276AAB"/>
    <w:rsid w:val="0027774A"/>
    <w:rsid w:val="00281C55"/>
    <w:rsid w:val="00284047"/>
    <w:rsid w:val="0028428E"/>
    <w:rsid w:val="00286238"/>
    <w:rsid w:val="002A070C"/>
    <w:rsid w:val="002A34FC"/>
    <w:rsid w:val="002A39EF"/>
    <w:rsid w:val="002A63CE"/>
    <w:rsid w:val="002B3C9E"/>
    <w:rsid w:val="002B5925"/>
    <w:rsid w:val="002C4891"/>
    <w:rsid w:val="002D3D37"/>
    <w:rsid w:val="002D5606"/>
    <w:rsid w:val="002D6A9F"/>
    <w:rsid w:val="002E224B"/>
    <w:rsid w:val="002E5395"/>
    <w:rsid w:val="002F4020"/>
    <w:rsid w:val="002F5B5B"/>
    <w:rsid w:val="0030262B"/>
    <w:rsid w:val="00302B8C"/>
    <w:rsid w:val="003060BE"/>
    <w:rsid w:val="00310135"/>
    <w:rsid w:val="00313ABB"/>
    <w:rsid w:val="00330AD0"/>
    <w:rsid w:val="00332843"/>
    <w:rsid w:val="00335346"/>
    <w:rsid w:val="0034110F"/>
    <w:rsid w:val="003456ED"/>
    <w:rsid w:val="00346F4D"/>
    <w:rsid w:val="003601B8"/>
    <w:rsid w:val="003616A9"/>
    <w:rsid w:val="00361765"/>
    <w:rsid w:val="00367B0C"/>
    <w:rsid w:val="00367CF7"/>
    <w:rsid w:val="003702DA"/>
    <w:rsid w:val="00370F66"/>
    <w:rsid w:val="00375BBD"/>
    <w:rsid w:val="00395106"/>
    <w:rsid w:val="003970E2"/>
    <w:rsid w:val="003A19F4"/>
    <w:rsid w:val="003A367A"/>
    <w:rsid w:val="003A4DD3"/>
    <w:rsid w:val="003B0FFD"/>
    <w:rsid w:val="003B1C69"/>
    <w:rsid w:val="003B3A4A"/>
    <w:rsid w:val="003C3B5F"/>
    <w:rsid w:val="003C7CCD"/>
    <w:rsid w:val="003E1DAC"/>
    <w:rsid w:val="003E228E"/>
    <w:rsid w:val="004123C3"/>
    <w:rsid w:val="004128B9"/>
    <w:rsid w:val="00415C98"/>
    <w:rsid w:val="00420C0E"/>
    <w:rsid w:val="00424971"/>
    <w:rsid w:val="00430EAB"/>
    <w:rsid w:val="00433C39"/>
    <w:rsid w:val="0043594B"/>
    <w:rsid w:val="00442608"/>
    <w:rsid w:val="00456961"/>
    <w:rsid w:val="0046721A"/>
    <w:rsid w:val="00472217"/>
    <w:rsid w:val="00477D09"/>
    <w:rsid w:val="00480596"/>
    <w:rsid w:val="00483D06"/>
    <w:rsid w:val="0049501E"/>
    <w:rsid w:val="00496372"/>
    <w:rsid w:val="00497737"/>
    <w:rsid w:val="004A07A6"/>
    <w:rsid w:val="004A13F5"/>
    <w:rsid w:val="004A1AC2"/>
    <w:rsid w:val="004A3331"/>
    <w:rsid w:val="004A3803"/>
    <w:rsid w:val="004B0ADA"/>
    <w:rsid w:val="004B738F"/>
    <w:rsid w:val="004C1E7A"/>
    <w:rsid w:val="004D2E3C"/>
    <w:rsid w:val="004E194B"/>
    <w:rsid w:val="004E5866"/>
    <w:rsid w:val="004F0FFF"/>
    <w:rsid w:val="004F2AF8"/>
    <w:rsid w:val="004F3117"/>
    <w:rsid w:val="004F3430"/>
    <w:rsid w:val="004F46E2"/>
    <w:rsid w:val="00502098"/>
    <w:rsid w:val="0050713E"/>
    <w:rsid w:val="00510B17"/>
    <w:rsid w:val="00513B98"/>
    <w:rsid w:val="0052181B"/>
    <w:rsid w:val="00523BBD"/>
    <w:rsid w:val="005310B4"/>
    <w:rsid w:val="0053536E"/>
    <w:rsid w:val="00541782"/>
    <w:rsid w:val="0054185B"/>
    <w:rsid w:val="00541AA2"/>
    <w:rsid w:val="00546E47"/>
    <w:rsid w:val="005530D9"/>
    <w:rsid w:val="0055467C"/>
    <w:rsid w:val="005564B8"/>
    <w:rsid w:val="00563888"/>
    <w:rsid w:val="00566851"/>
    <w:rsid w:val="0057444D"/>
    <w:rsid w:val="0058101D"/>
    <w:rsid w:val="005908F2"/>
    <w:rsid w:val="005A25F9"/>
    <w:rsid w:val="005A304B"/>
    <w:rsid w:val="005A3DDB"/>
    <w:rsid w:val="005B0E41"/>
    <w:rsid w:val="005C1356"/>
    <w:rsid w:val="005C4C1A"/>
    <w:rsid w:val="005C6C72"/>
    <w:rsid w:val="005D1B9A"/>
    <w:rsid w:val="005D257F"/>
    <w:rsid w:val="005D2AAD"/>
    <w:rsid w:val="005F7837"/>
    <w:rsid w:val="00604ED3"/>
    <w:rsid w:val="00606075"/>
    <w:rsid w:val="00623F67"/>
    <w:rsid w:val="006243FD"/>
    <w:rsid w:val="006249AA"/>
    <w:rsid w:val="00625C16"/>
    <w:rsid w:val="006262DF"/>
    <w:rsid w:val="006411C7"/>
    <w:rsid w:val="006414A4"/>
    <w:rsid w:val="00642596"/>
    <w:rsid w:val="00644803"/>
    <w:rsid w:val="00652BFF"/>
    <w:rsid w:val="00654E26"/>
    <w:rsid w:val="0065569C"/>
    <w:rsid w:val="00660647"/>
    <w:rsid w:val="00660D1A"/>
    <w:rsid w:val="00667BD3"/>
    <w:rsid w:val="00670866"/>
    <w:rsid w:val="00672937"/>
    <w:rsid w:val="00674EEC"/>
    <w:rsid w:val="00682304"/>
    <w:rsid w:val="0068382E"/>
    <w:rsid w:val="00685083"/>
    <w:rsid w:val="00694221"/>
    <w:rsid w:val="006C1336"/>
    <w:rsid w:val="006C467F"/>
    <w:rsid w:val="006D3128"/>
    <w:rsid w:val="006D59FF"/>
    <w:rsid w:val="006D5E46"/>
    <w:rsid w:val="006E182E"/>
    <w:rsid w:val="006F1BC3"/>
    <w:rsid w:val="006F369B"/>
    <w:rsid w:val="00704392"/>
    <w:rsid w:val="007116C4"/>
    <w:rsid w:val="00711CEF"/>
    <w:rsid w:val="007223D4"/>
    <w:rsid w:val="007229FC"/>
    <w:rsid w:val="00725B49"/>
    <w:rsid w:val="00727463"/>
    <w:rsid w:val="007319A9"/>
    <w:rsid w:val="007359E7"/>
    <w:rsid w:val="00740071"/>
    <w:rsid w:val="0074077F"/>
    <w:rsid w:val="00760F45"/>
    <w:rsid w:val="00764DF5"/>
    <w:rsid w:val="007741C3"/>
    <w:rsid w:val="00774B04"/>
    <w:rsid w:val="007801C8"/>
    <w:rsid w:val="00782469"/>
    <w:rsid w:val="007825BD"/>
    <w:rsid w:val="00782DFD"/>
    <w:rsid w:val="00785A62"/>
    <w:rsid w:val="007974D2"/>
    <w:rsid w:val="007A2963"/>
    <w:rsid w:val="007A3936"/>
    <w:rsid w:val="007B401C"/>
    <w:rsid w:val="007C22F9"/>
    <w:rsid w:val="007E2958"/>
    <w:rsid w:val="007E45D7"/>
    <w:rsid w:val="00803E6A"/>
    <w:rsid w:val="00811F93"/>
    <w:rsid w:val="0082554C"/>
    <w:rsid w:val="008365A4"/>
    <w:rsid w:val="00837F12"/>
    <w:rsid w:val="00841CF5"/>
    <w:rsid w:val="00844DE9"/>
    <w:rsid w:val="0084549E"/>
    <w:rsid w:val="008551D7"/>
    <w:rsid w:val="00856B5A"/>
    <w:rsid w:val="00867FD4"/>
    <w:rsid w:val="008706CF"/>
    <w:rsid w:val="00872BB5"/>
    <w:rsid w:val="00874EB8"/>
    <w:rsid w:val="00887297"/>
    <w:rsid w:val="00892818"/>
    <w:rsid w:val="008A020E"/>
    <w:rsid w:val="008A489F"/>
    <w:rsid w:val="008A6663"/>
    <w:rsid w:val="008B1C05"/>
    <w:rsid w:val="008B3488"/>
    <w:rsid w:val="008B5005"/>
    <w:rsid w:val="008B5DDA"/>
    <w:rsid w:val="008C4097"/>
    <w:rsid w:val="008C71D7"/>
    <w:rsid w:val="008D0EAD"/>
    <w:rsid w:val="008E1049"/>
    <w:rsid w:val="008E20ED"/>
    <w:rsid w:val="008F1F15"/>
    <w:rsid w:val="00906C72"/>
    <w:rsid w:val="0090705B"/>
    <w:rsid w:val="0091057E"/>
    <w:rsid w:val="00911455"/>
    <w:rsid w:val="00911A15"/>
    <w:rsid w:val="00914446"/>
    <w:rsid w:val="00920BCF"/>
    <w:rsid w:val="00921C42"/>
    <w:rsid w:val="00921F6E"/>
    <w:rsid w:val="00925252"/>
    <w:rsid w:val="00930AF6"/>
    <w:rsid w:val="009402D7"/>
    <w:rsid w:val="00943265"/>
    <w:rsid w:val="009434BC"/>
    <w:rsid w:val="009442B0"/>
    <w:rsid w:val="00967CCF"/>
    <w:rsid w:val="009719AC"/>
    <w:rsid w:val="00984108"/>
    <w:rsid w:val="00986CC9"/>
    <w:rsid w:val="009871D7"/>
    <w:rsid w:val="00994163"/>
    <w:rsid w:val="0099528C"/>
    <w:rsid w:val="009A18BB"/>
    <w:rsid w:val="009A5C02"/>
    <w:rsid w:val="009B0EEA"/>
    <w:rsid w:val="009B73F6"/>
    <w:rsid w:val="009C0628"/>
    <w:rsid w:val="009C12E8"/>
    <w:rsid w:val="009E15BB"/>
    <w:rsid w:val="009F685A"/>
    <w:rsid w:val="009F7C9A"/>
    <w:rsid w:val="00A026B5"/>
    <w:rsid w:val="00A03A7F"/>
    <w:rsid w:val="00A044AB"/>
    <w:rsid w:val="00A13178"/>
    <w:rsid w:val="00A15888"/>
    <w:rsid w:val="00A1745E"/>
    <w:rsid w:val="00A21BD6"/>
    <w:rsid w:val="00A270FC"/>
    <w:rsid w:val="00A27D4F"/>
    <w:rsid w:val="00A303CA"/>
    <w:rsid w:val="00A4021A"/>
    <w:rsid w:val="00A41352"/>
    <w:rsid w:val="00A54D60"/>
    <w:rsid w:val="00A57152"/>
    <w:rsid w:val="00A674D4"/>
    <w:rsid w:val="00A708BA"/>
    <w:rsid w:val="00A74E40"/>
    <w:rsid w:val="00A75B01"/>
    <w:rsid w:val="00A77995"/>
    <w:rsid w:val="00A81A25"/>
    <w:rsid w:val="00A94960"/>
    <w:rsid w:val="00A94F80"/>
    <w:rsid w:val="00A96A8D"/>
    <w:rsid w:val="00AA306F"/>
    <w:rsid w:val="00AA787F"/>
    <w:rsid w:val="00AB0FB4"/>
    <w:rsid w:val="00AB36E3"/>
    <w:rsid w:val="00AB4775"/>
    <w:rsid w:val="00AB63F1"/>
    <w:rsid w:val="00AC1605"/>
    <w:rsid w:val="00AC782D"/>
    <w:rsid w:val="00AD030D"/>
    <w:rsid w:val="00AD6207"/>
    <w:rsid w:val="00AE0809"/>
    <w:rsid w:val="00AE514F"/>
    <w:rsid w:val="00AF041C"/>
    <w:rsid w:val="00AF0FF4"/>
    <w:rsid w:val="00AF298A"/>
    <w:rsid w:val="00AF37A5"/>
    <w:rsid w:val="00AF73B4"/>
    <w:rsid w:val="00B00D4D"/>
    <w:rsid w:val="00B03C17"/>
    <w:rsid w:val="00B052A5"/>
    <w:rsid w:val="00B1029E"/>
    <w:rsid w:val="00B108D0"/>
    <w:rsid w:val="00B12427"/>
    <w:rsid w:val="00B14D0F"/>
    <w:rsid w:val="00B3623B"/>
    <w:rsid w:val="00B36FB5"/>
    <w:rsid w:val="00B4305D"/>
    <w:rsid w:val="00B55466"/>
    <w:rsid w:val="00B556C9"/>
    <w:rsid w:val="00B56961"/>
    <w:rsid w:val="00B60AC7"/>
    <w:rsid w:val="00B74D48"/>
    <w:rsid w:val="00B77DDA"/>
    <w:rsid w:val="00BA0503"/>
    <w:rsid w:val="00BA17EF"/>
    <w:rsid w:val="00BA421E"/>
    <w:rsid w:val="00BA4693"/>
    <w:rsid w:val="00BA76AC"/>
    <w:rsid w:val="00BA780B"/>
    <w:rsid w:val="00BB2944"/>
    <w:rsid w:val="00BB5A91"/>
    <w:rsid w:val="00BC1DBE"/>
    <w:rsid w:val="00BC2C8D"/>
    <w:rsid w:val="00BC666F"/>
    <w:rsid w:val="00BD38BE"/>
    <w:rsid w:val="00BD6AE5"/>
    <w:rsid w:val="00BD763E"/>
    <w:rsid w:val="00BE368F"/>
    <w:rsid w:val="00BE4D6D"/>
    <w:rsid w:val="00BF5A44"/>
    <w:rsid w:val="00BF6335"/>
    <w:rsid w:val="00BF7359"/>
    <w:rsid w:val="00C02BE6"/>
    <w:rsid w:val="00C0404C"/>
    <w:rsid w:val="00C07937"/>
    <w:rsid w:val="00C07A2E"/>
    <w:rsid w:val="00C07F64"/>
    <w:rsid w:val="00C118DB"/>
    <w:rsid w:val="00C170C4"/>
    <w:rsid w:val="00C2086F"/>
    <w:rsid w:val="00C2175D"/>
    <w:rsid w:val="00C23205"/>
    <w:rsid w:val="00C3116A"/>
    <w:rsid w:val="00C33CF6"/>
    <w:rsid w:val="00C51E46"/>
    <w:rsid w:val="00C52599"/>
    <w:rsid w:val="00C573FF"/>
    <w:rsid w:val="00C57BC8"/>
    <w:rsid w:val="00C60A8A"/>
    <w:rsid w:val="00C61C38"/>
    <w:rsid w:val="00C6270C"/>
    <w:rsid w:val="00C67913"/>
    <w:rsid w:val="00C745E5"/>
    <w:rsid w:val="00C757B7"/>
    <w:rsid w:val="00C81D6D"/>
    <w:rsid w:val="00C8382E"/>
    <w:rsid w:val="00C92106"/>
    <w:rsid w:val="00C95B7C"/>
    <w:rsid w:val="00CA5E1D"/>
    <w:rsid w:val="00CA6608"/>
    <w:rsid w:val="00CC0EAF"/>
    <w:rsid w:val="00CC110E"/>
    <w:rsid w:val="00CC23C3"/>
    <w:rsid w:val="00CC3B7E"/>
    <w:rsid w:val="00CD0508"/>
    <w:rsid w:val="00CD7827"/>
    <w:rsid w:val="00CE3A59"/>
    <w:rsid w:val="00CE73B4"/>
    <w:rsid w:val="00D018BB"/>
    <w:rsid w:val="00D04FBF"/>
    <w:rsid w:val="00D3428C"/>
    <w:rsid w:val="00D343DA"/>
    <w:rsid w:val="00D374E7"/>
    <w:rsid w:val="00D44B2D"/>
    <w:rsid w:val="00D46338"/>
    <w:rsid w:val="00D54047"/>
    <w:rsid w:val="00D605E7"/>
    <w:rsid w:val="00D6329B"/>
    <w:rsid w:val="00D6497A"/>
    <w:rsid w:val="00D65FA1"/>
    <w:rsid w:val="00D77F94"/>
    <w:rsid w:val="00D81C35"/>
    <w:rsid w:val="00D87F1A"/>
    <w:rsid w:val="00D91131"/>
    <w:rsid w:val="00DA0D9C"/>
    <w:rsid w:val="00DA2CFA"/>
    <w:rsid w:val="00DA38F7"/>
    <w:rsid w:val="00DA444D"/>
    <w:rsid w:val="00DB4C71"/>
    <w:rsid w:val="00DB76C3"/>
    <w:rsid w:val="00DC3844"/>
    <w:rsid w:val="00DC54A8"/>
    <w:rsid w:val="00DD1F3C"/>
    <w:rsid w:val="00DE2ABF"/>
    <w:rsid w:val="00DF04A7"/>
    <w:rsid w:val="00DF0C22"/>
    <w:rsid w:val="00DF170C"/>
    <w:rsid w:val="00E00553"/>
    <w:rsid w:val="00E02584"/>
    <w:rsid w:val="00E042BA"/>
    <w:rsid w:val="00E0638E"/>
    <w:rsid w:val="00E13639"/>
    <w:rsid w:val="00E13A2A"/>
    <w:rsid w:val="00E155DE"/>
    <w:rsid w:val="00E201D5"/>
    <w:rsid w:val="00E23047"/>
    <w:rsid w:val="00E239A9"/>
    <w:rsid w:val="00E253A1"/>
    <w:rsid w:val="00E25899"/>
    <w:rsid w:val="00E26CA2"/>
    <w:rsid w:val="00E3000D"/>
    <w:rsid w:val="00E308BA"/>
    <w:rsid w:val="00E3147D"/>
    <w:rsid w:val="00E41BFB"/>
    <w:rsid w:val="00E56B1B"/>
    <w:rsid w:val="00E63377"/>
    <w:rsid w:val="00E75038"/>
    <w:rsid w:val="00E8754E"/>
    <w:rsid w:val="00E94746"/>
    <w:rsid w:val="00E95063"/>
    <w:rsid w:val="00EA1931"/>
    <w:rsid w:val="00EA561B"/>
    <w:rsid w:val="00EB1054"/>
    <w:rsid w:val="00ED06AC"/>
    <w:rsid w:val="00ED14CF"/>
    <w:rsid w:val="00ED23E5"/>
    <w:rsid w:val="00ED5DBC"/>
    <w:rsid w:val="00EE4ADC"/>
    <w:rsid w:val="00EE790A"/>
    <w:rsid w:val="00EF49C0"/>
    <w:rsid w:val="00F1173C"/>
    <w:rsid w:val="00F13744"/>
    <w:rsid w:val="00F13AE9"/>
    <w:rsid w:val="00F243A0"/>
    <w:rsid w:val="00F316E0"/>
    <w:rsid w:val="00F40FCF"/>
    <w:rsid w:val="00F42216"/>
    <w:rsid w:val="00F50C55"/>
    <w:rsid w:val="00F622EF"/>
    <w:rsid w:val="00F64CAF"/>
    <w:rsid w:val="00F865C8"/>
    <w:rsid w:val="00F86E5C"/>
    <w:rsid w:val="00F908C3"/>
    <w:rsid w:val="00F925EB"/>
    <w:rsid w:val="00FA11E9"/>
    <w:rsid w:val="00FA39DF"/>
    <w:rsid w:val="00FA45CF"/>
    <w:rsid w:val="00FB053E"/>
    <w:rsid w:val="00FB39DF"/>
    <w:rsid w:val="00FB5C51"/>
    <w:rsid w:val="00FC0D6B"/>
    <w:rsid w:val="00FC7FA1"/>
    <w:rsid w:val="00FD613F"/>
    <w:rsid w:val="00FD6DDF"/>
    <w:rsid w:val="00FE0824"/>
    <w:rsid w:val="00FE6136"/>
    <w:rsid w:val="00FE695A"/>
    <w:rsid w:val="00FF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446F671"/>
  <w14:defaultImageDpi w14:val="300"/>
  <w15:docId w15:val="{0911C773-A6B0-8941-A5A7-049573C5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E05"/>
  </w:style>
  <w:style w:type="paragraph" w:styleId="Heading1">
    <w:name w:val="heading 1"/>
    <w:basedOn w:val="Normal"/>
    <w:next w:val="Normal"/>
    <w:link w:val="Heading1Char"/>
    <w:uiPriority w:val="9"/>
    <w:qFormat/>
    <w:rsid w:val="00215E05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E05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E05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E05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E05"/>
    <w:pPr>
      <w:spacing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E05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E05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E05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E05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2611B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611B3"/>
  </w:style>
  <w:style w:type="paragraph" w:styleId="BodyText2">
    <w:name w:val="Body Text 2"/>
    <w:basedOn w:val="Normal"/>
    <w:rsid w:val="00496B9C"/>
    <w:pPr>
      <w:widowControl w:val="0"/>
    </w:pPr>
    <w:rPr>
      <w:rFonts w:ascii="Times" w:eastAsia="平成明朝" w:hAnsi="Times"/>
      <w:b/>
      <w:kern w:val="2"/>
      <w:szCs w:val="20"/>
      <w:lang w:eastAsia="ja-JP"/>
    </w:rPr>
  </w:style>
  <w:style w:type="paragraph" w:styleId="NormalWeb">
    <w:name w:val="Normal (Web)"/>
    <w:basedOn w:val="Normal"/>
    <w:rsid w:val="00496B9C"/>
    <w:pPr>
      <w:spacing w:before="100" w:beforeAutospacing="1" w:after="100" w:afterAutospacing="1"/>
    </w:pPr>
    <w:rPr>
      <w:rFonts w:ascii="MS PGothic" w:eastAsia="MS PGothic" w:hAnsi="MS PGothic" w:cs="MS PGothic"/>
      <w:lang w:eastAsia="ja-JP"/>
    </w:rPr>
  </w:style>
  <w:style w:type="paragraph" w:styleId="BodyText3">
    <w:name w:val="Body Text 3"/>
    <w:basedOn w:val="Normal"/>
    <w:rsid w:val="004B4840"/>
    <w:pPr>
      <w:spacing w:after="120"/>
    </w:pPr>
    <w:rPr>
      <w:sz w:val="16"/>
      <w:szCs w:val="16"/>
    </w:rPr>
  </w:style>
  <w:style w:type="paragraph" w:styleId="NormalIndent">
    <w:name w:val="Normal Indent"/>
    <w:basedOn w:val="Normal"/>
    <w:rsid w:val="0004480F"/>
    <w:pPr>
      <w:widowControl w:val="0"/>
      <w:ind w:left="851"/>
      <w:jc w:val="both"/>
    </w:pPr>
    <w:rPr>
      <w:rFonts w:ascii="Times" w:eastAsia="平成明朝" w:hAnsi="Times"/>
      <w:kern w:val="2"/>
      <w:szCs w:val="20"/>
      <w:lang w:eastAsia="ja-JP"/>
    </w:rPr>
  </w:style>
  <w:style w:type="paragraph" w:styleId="BodyText">
    <w:name w:val="Body Text"/>
    <w:basedOn w:val="Normal"/>
    <w:rsid w:val="0004480F"/>
    <w:pPr>
      <w:widowControl w:val="0"/>
      <w:jc w:val="both"/>
    </w:pPr>
    <w:rPr>
      <w:rFonts w:ascii="Times" w:eastAsia="平成明朝" w:hAnsi="Times"/>
      <w:b/>
      <w:kern w:val="2"/>
      <w:szCs w:val="20"/>
      <w:lang w:eastAsia="ja-JP"/>
    </w:rPr>
  </w:style>
  <w:style w:type="paragraph" w:styleId="DocumentMap">
    <w:name w:val="Document Map"/>
    <w:basedOn w:val="Normal"/>
    <w:semiHidden/>
    <w:rsid w:val="0004480F"/>
    <w:pPr>
      <w:widowControl w:val="0"/>
      <w:shd w:val="clear" w:color="auto" w:fill="000080"/>
      <w:jc w:val="both"/>
    </w:pPr>
    <w:rPr>
      <w:rFonts w:ascii="Helvetica" w:eastAsia="MS Gothic" w:hAnsi="Helvetica"/>
      <w:kern w:val="2"/>
      <w:szCs w:val="20"/>
      <w:lang w:eastAsia="ja-JP"/>
    </w:rPr>
  </w:style>
  <w:style w:type="paragraph" w:styleId="Header">
    <w:name w:val="header"/>
    <w:basedOn w:val="Normal"/>
    <w:rsid w:val="0004480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hAnsi="Times"/>
      <w:kern w:val="2"/>
      <w:szCs w:val="20"/>
      <w:lang w:eastAsia="ja-JP"/>
    </w:rPr>
  </w:style>
  <w:style w:type="character" w:styleId="Hyperlink">
    <w:name w:val="Hyperlink"/>
    <w:basedOn w:val="DefaultParagraphFont"/>
    <w:rsid w:val="0004480F"/>
    <w:rPr>
      <w:color w:val="0000FF"/>
      <w:u w:val="single"/>
    </w:rPr>
  </w:style>
  <w:style w:type="character" w:styleId="FollowedHyperlink">
    <w:name w:val="FollowedHyperlink"/>
    <w:basedOn w:val="DefaultParagraphFont"/>
    <w:rsid w:val="0004480F"/>
    <w:rPr>
      <w:color w:val="800080"/>
      <w:u w:val="single"/>
    </w:rPr>
  </w:style>
  <w:style w:type="paragraph" w:customStyle="1" w:styleId="1">
    <w:name w:val="吹き出し1"/>
    <w:basedOn w:val="Normal"/>
    <w:semiHidden/>
    <w:rsid w:val="0004480F"/>
    <w:pPr>
      <w:widowControl w:val="0"/>
      <w:jc w:val="both"/>
    </w:pPr>
    <w:rPr>
      <w:rFonts w:ascii="Arial" w:eastAsia="MS Gothic" w:hAnsi="Arial"/>
      <w:kern w:val="2"/>
      <w:sz w:val="18"/>
      <w:szCs w:val="18"/>
      <w:lang w:eastAsia="ja-JP"/>
    </w:rPr>
  </w:style>
  <w:style w:type="character" w:customStyle="1" w:styleId="l1">
    <w:name w:val="l1"/>
    <w:basedOn w:val="DefaultParagraphFont"/>
    <w:rsid w:val="0004480F"/>
    <w:rPr>
      <w:sz w:val="21"/>
      <w:szCs w:val="21"/>
    </w:rPr>
  </w:style>
  <w:style w:type="paragraph" w:styleId="BodyTextIndent2">
    <w:name w:val="Body Text Indent 2"/>
    <w:basedOn w:val="Normal"/>
    <w:rsid w:val="0004480F"/>
    <w:pPr>
      <w:widowControl w:val="0"/>
      <w:spacing w:line="360" w:lineRule="auto"/>
      <w:ind w:leftChars="100" w:left="240"/>
    </w:pPr>
    <w:rPr>
      <w:rFonts w:ascii="Times" w:hAnsi="Times"/>
      <w:kern w:val="2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215E0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15E05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15E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15E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15E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15E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15E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rsid w:val="00215E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215E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E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E05"/>
    <w:pPr>
      <w:spacing w:after="300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E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E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E05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215E05"/>
    <w:rPr>
      <w:b/>
      <w:bCs/>
    </w:rPr>
  </w:style>
  <w:style w:type="character" w:styleId="Emphasis">
    <w:name w:val="Emphasis"/>
    <w:uiPriority w:val="20"/>
    <w:qFormat/>
    <w:rsid w:val="00215E05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215E05"/>
  </w:style>
  <w:style w:type="paragraph" w:styleId="Quote">
    <w:name w:val="Quote"/>
    <w:basedOn w:val="Normal"/>
    <w:next w:val="Normal"/>
    <w:link w:val="QuoteChar"/>
    <w:uiPriority w:val="29"/>
    <w:qFormat/>
    <w:rsid w:val="00215E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15E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E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E05"/>
    <w:rPr>
      <w:i/>
      <w:iCs/>
    </w:rPr>
  </w:style>
  <w:style w:type="character" w:styleId="SubtleEmphasis">
    <w:name w:val="Subtle Emphasis"/>
    <w:uiPriority w:val="19"/>
    <w:qFormat/>
    <w:rsid w:val="00215E05"/>
    <w:rPr>
      <w:i/>
      <w:iCs/>
    </w:rPr>
  </w:style>
  <w:style w:type="character" w:styleId="IntenseEmphasis">
    <w:name w:val="Intense Emphasis"/>
    <w:uiPriority w:val="21"/>
    <w:qFormat/>
    <w:rsid w:val="00215E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15E05"/>
    <w:rPr>
      <w:smallCaps/>
    </w:rPr>
  </w:style>
  <w:style w:type="character" w:styleId="IntenseReference">
    <w:name w:val="Intense Reference"/>
    <w:uiPriority w:val="32"/>
    <w:qFormat/>
    <w:rsid w:val="00215E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215E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5E05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D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DFD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535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2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306EAD-2410-EC42-89E5-1286966F7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7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Determination of domain important for Mec1-Ddc2 interaction and Ddc2 function</vt:lpstr>
      <vt:lpstr>Determination of domain important for Mec1-Ddc2 interaction and Ddc2 function</vt:lpstr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ermination of domain important for Mec1-Ddc2 interaction and Ddc2 function</dc:title>
  <dc:subject/>
  <dc:creator>nori sugimoto</dc:creator>
  <cp:keywords/>
  <dc:description/>
  <cp:lastModifiedBy>Microsoft Office User</cp:lastModifiedBy>
  <cp:revision>42</cp:revision>
  <cp:lastPrinted>2016-07-07T21:24:00Z</cp:lastPrinted>
  <dcterms:created xsi:type="dcterms:W3CDTF">2015-05-13T17:04:00Z</dcterms:created>
  <dcterms:modified xsi:type="dcterms:W3CDTF">2019-06-08T20:23:00Z</dcterms:modified>
</cp:coreProperties>
</file>